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7609"/>
      </w:tblGrid>
      <w:tr w:rsidR="009B18BB" w:rsidRPr="00DD01E0" w14:paraId="3F89E54E" w14:textId="77777777" w:rsidTr="00D222B4">
        <w:tc>
          <w:tcPr>
            <w:tcW w:w="10456" w:type="dxa"/>
            <w:gridSpan w:val="2"/>
          </w:tcPr>
          <w:p w14:paraId="262A4AF2" w14:textId="68FDD12A" w:rsidR="009B18BB" w:rsidRPr="00DD01E0" w:rsidRDefault="005F502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media appendix</w:t>
            </w:r>
            <w:r w:rsidR="00F406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  <w:r w:rsidR="009B18BB"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Quality assessment checklist</w:t>
            </w:r>
          </w:p>
        </w:tc>
      </w:tr>
      <w:tr w:rsidR="009B18BB" w:rsidRPr="00DD01E0" w14:paraId="2F866ACB" w14:textId="77777777" w:rsidTr="00D222B4">
        <w:tc>
          <w:tcPr>
            <w:tcW w:w="1129" w:type="dxa"/>
          </w:tcPr>
          <w:p w14:paraId="282EAE70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327" w:type="dxa"/>
          </w:tcPr>
          <w:p w14:paraId="21E6D502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B18BB" w:rsidRPr="00DD01E0" w14:paraId="73C1DB91" w14:textId="77777777" w:rsidTr="00D222B4">
        <w:tc>
          <w:tcPr>
            <w:tcW w:w="1129" w:type="dxa"/>
          </w:tcPr>
          <w:p w14:paraId="52BBC902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327" w:type="dxa"/>
          </w:tcPr>
          <w:p w14:paraId="091B34B6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 type: Any mention of the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 brand/manufacturer or model?</w:t>
            </w:r>
          </w:p>
        </w:tc>
      </w:tr>
      <w:tr w:rsidR="009B18BB" w:rsidRPr="00DD01E0" w14:paraId="7953BA09" w14:textId="77777777" w:rsidTr="00D222B4">
        <w:trPr>
          <w:trHeight w:val="554"/>
        </w:trPr>
        <w:tc>
          <w:tcPr>
            <w:tcW w:w="1129" w:type="dxa"/>
          </w:tcPr>
          <w:p w14:paraId="6F114561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327" w:type="dxa"/>
          </w:tcPr>
          <w:p w14:paraId="049F9640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 placement/location: Any mention of where the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 was worn on the participants’ body i.e. wrist, waist.  </w:t>
            </w:r>
          </w:p>
        </w:tc>
      </w:tr>
      <w:tr w:rsidR="009B18BB" w:rsidRPr="00DD01E0" w14:paraId="4C87CF3B" w14:textId="77777777" w:rsidTr="00D222B4">
        <w:tc>
          <w:tcPr>
            <w:tcW w:w="1129" w:type="dxa"/>
          </w:tcPr>
          <w:p w14:paraId="1C14F298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327" w:type="dxa"/>
          </w:tcPr>
          <w:p w14:paraId="6AAB667E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Information about device allocation/collection: Any mention of how devices were allocated to and/or whether they were collected from participants. </w:t>
            </w:r>
          </w:p>
        </w:tc>
      </w:tr>
      <w:tr w:rsidR="009B18BB" w:rsidRPr="00DD01E0" w14:paraId="6A1952DF" w14:textId="77777777" w:rsidTr="00D222B4">
        <w:tc>
          <w:tcPr>
            <w:tcW w:w="1129" w:type="dxa"/>
          </w:tcPr>
          <w:p w14:paraId="1125F403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327" w:type="dxa"/>
          </w:tcPr>
          <w:p w14:paraId="780EC7F1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Instructions about the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 use: Any mention of instructions (however brief) given to participants about how to use the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. </w:t>
            </w:r>
          </w:p>
        </w:tc>
      </w:tr>
      <w:tr w:rsidR="009B18BB" w:rsidRPr="00DD01E0" w14:paraId="50D0FE0D" w14:textId="77777777" w:rsidTr="00D222B4">
        <w:tc>
          <w:tcPr>
            <w:tcW w:w="1129" w:type="dxa"/>
          </w:tcPr>
          <w:p w14:paraId="688D2B9F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327" w:type="dxa"/>
          </w:tcPr>
          <w:p w14:paraId="0ACF6136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Diary/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ontextualising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information: Any mention of if/how the study included a diary or other methods of collecting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ontextualising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information regarding participants’ usage of the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 i.e. pressing an on-device maker to denote sleep initiation.</w:t>
            </w:r>
          </w:p>
        </w:tc>
      </w:tr>
      <w:tr w:rsidR="009B18BB" w:rsidRPr="00DD01E0" w14:paraId="4A6B28F9" w14:textId="77777777" w:rsidTr="00D222B4">
        <w:tc>
          <w:tcPr>
            <w:tcW w:w="1129" w:type="dxa"/>
          </w:tcPr>
          <w:p w14:paraId="7CAF23B8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327" w:type="dxa"/>
          </w:tcPr>
          <w:p w14:paraId="65FA325E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Valid wear time: Reporting the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's valid wear time in the study protocol. </w:t>
            </w:r>
          </w:p>
        </w:tc>
      </w:tr>
      <w:tr w:rsidR="009B18BB" w:rsidRPr="00DD01E0" w14:paraId="51B80E18" w14:textId="77777777" w:rsidTr="00D222B4">
        <w:tc>
          <w:tcPr>
            <w:tcW w:w="1129" w:type="dxa"/>
          </w:tcPr>
          <w:p w14:paraId="0C0FB6B8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327" w:type="dxa"/>
          </w:tcPr>
          <w:p w14:paraId="51E177A6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nalysis wear time: Reporting what was considered as a minimum amount of valid wear time for statistical analysis.  </w:t>
            </w:r>
          </w:p>
        </w:tc>
      </w:tr>
      <w:tr w:rsidR="009B18BB" w:rsidRPr="00DD01E0" w14:paraId="3A0D40D8" w14:textId="77777777" w:rsidTr="00D222B4">
        <w:trPr>
          <w:trHeight w:val="528"/>
        </w:trPr>
        <w:tc>
          <w:tcPr>
            <w:tcW w:w="1129" w:type="dxa"/>
          </w:tcPr>
          <w:p w14:paraId="1D01930D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327" w:type="dxa"/>
          </w:tcPr>
          <w:p w14:paraId="60731584" w14:textId="77777777" w:rsidR="009B18BB" w:rsidRPr="00DD01E0" w:rsidRDefault="009B18BB" w:rsidP="00D222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Usable and missing data: Reporting rates of usable and missing data whether full or partially explained.</w:t>
            </w:r>
          </w:p>
        </w:tc>
      </w:tr>
      <w:tr w:rsidR="009B18BB" w:rsidRPr="00DD01E0" w14:paraId="4DDC1C1A" w14:textId="77777777" w:rsidTr="00D222B4">
        <w:tc>
          <w:tcPr>
            <w:tcW w:w="10456" w:type="dxa"/>
            <w:gridSpan w:val="2"/>
          </w:tcPr>
          <w:p w14:paraId="297D7AC8" w14:textId="77777777" w:rsidR="009B18BB" w:rsidRPr="00DD01E0" w:rsidRDefault="009B18BB" w:rsidP="00D222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or</w:t>
            </w:r>
            <w:proofErr w:type="gram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ach criterion, studies were assigned a score of 0 if the criterion was not met or 1 if it was met. If a study did not provide sufficient data to evaluate a criterion, it was given a score of 0, indicating that the criterion was not fulfilled.  b Study quality was evaluated using a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ustomised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quality assessment checklist adapted from Berger et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l’s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recommendations for the use of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evices in research. [22] </w:t>
            </w:r>
          </w:p>
        </w:tc>
      </w:tr>
    </w:tbl>
    <w:p w14:paraId="102EFC4C" w14:textId="5E29F5A2" w:rsidR="00942ACC" w:rsidRDefault="00942ACC" w:rsidP="00D64E70"/>
    <w:sectPr w:rsidR="00942AC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888316">
    <w:abstractNumId w:val="8"/>
  </w:num>
  <w:num w:numId="2" w16cid:durableId="1780181308">
    <w:abstractNumId w:val="6"/>
  </w:num>
  <w:num w:numId="3" w16cid:durableId="695303101">
    <w:abstractNumId w:val="5"/>
  </w:num>
  <w:num w:numId="4" w16cid:durableId="291443433">
    <w:abstractNumId w:val="4"/>
  </w:num>
  <w:num w:numId="5" w16cid:durableId="1802458094">
    <w:abstractNumId w:val="7"/>
  </w:num>
  <w:num w:numId="6" w16cid:durableId="1403328493">
    <w:abstractNumId w:val="3"/>
  </w:num>
  <w:num w:numId="7" w16cid:durableId="1011686965">
    <w:abstractNumId w:val="2"/>
  </w:num>
  <w:num w:numId="8" w16cid:durableId="1614435831">
    <w:abstractNumId w:val="1"/>
  </w:num>
  <w:num w:numId="9" w16cid:durableId="949622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202B"/>
    <w:rsid w:val="0029639D"/>
    <w:rsid w:val="00326F90"/>
    <w:rsid w:val="004E18F2"/>
    <w:rsid w:val="005F502B"/>
    <w:rsid w:val="0091643B"/>
    <w:rsid w:val="00942ACC"/>
    <w:rsid w:val="009A6B82"/>
    <w:rsid w:val="009B18BB"/>
    <w:rsid w:val="00AA1D8D"/>
    <w:rsid w:val="00B47730"/>
    <w:rsid w:val="00C772D9"/>
    <w:rsid w:val="00CB0664"/>
    <w:rsid w:val="00D54C04"/>
    <w:rsid w:val="00D64E70"/>
    <w:rsid w:val="00F4063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B7F474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388</Characters>
  <Application>Microsoft Office Word</Application>
  <DocSecurity>0</DocSecurity>
  <Lines>3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7</cp:revision>
  <dcterms:created xsi:type="dcterms:W3CDTF">2013-12-23T23:15:00Z</dcterms:created>
  <dcterms:modified xsi:type="dcterms:W3CDTF">2025-11-03T11:02:00Z</dcterms:modified>
  <cp:category/>
</cp:coreProperties>
</file>